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D864C" w14:textId="024F011F" w:rsidR="00903CC6" w:rsidRPr="002366B6" w:rsidRDefault="00903CC6" w:rsidP="00903CC6">
      <w:pPr>
        <w:ind w:firstLineChars="0" w:firstLine="0"/>
        <w:rPr>
          <w:b/>
          <w:sz w:val="28"/>
        </w:rPr>
      </w:pPr>
      <w:r w:rsidRPr="002366B6">
        <w:rPr>
          <w:b/>
          <w:sz w:val="28"/>
        </w:rPr>
        <w:t>Table S3</w:t>
      </w:r>
      <w:r w:rsidR="00CB0B7A">
        <w:rPr>
          <w:b/>
          <w:sz w:val="28"/>
        </w:rPr>
        <w:t xml:space="preserve">. </w:t>
      </w:r>
      <w:r w:rsidRPr="003E051E">
        <w:rPr>
          <w:bCs/>
          <w:sz w:val="28"/>
        </w:rPr>
        <w:t xml:space="preserve">Number and location of abiotic stress-responsive and hormone-responsive </w:t>
      </w:r>
      <w:r w:rsidR="00881312" w:rsidRPr="003E051E">
        <w:rPr>
          <w:bCs/>
          <w:sz w:val="28"/>
        </w:rPr>
        <w:t xml:space="preserve">cis-elements </w:t>
      </w:r>
      <w:r w:rsidRPr="003E051E">
        <w:rPr>
          <w:bCs/>
          <w:sz w:val="28"/>
        </w:rPr>
        <w:t xml:space="preserve">present in the promoter regions of the </w:t>
      </w:r>
      <w:r w:rsidRPr="003E051E">
        <w:rPr>
          <w:bCs/>
          <w:i/>
          <w:sz w:val="28"/>
        </w:rPr>
        <w:t>ATDUF4228</w:t>
      </w:r>
      <w:r w:rsidRPr="003E051E">
        <w:rPr>
          <w:bCs/>
          <w:sz w:val="28"/>
        </w:rPr>
        <w:t xml:space="preserve"> gen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1559"/>
        <w:gridCol w:w="1533"/>
        <w:gridCol w:w="1268"/>
        <w:gridCol w:w="1026"/>
        <w:gridCol w:w="1276"/>
        <w:gridCol w:w="1502"/>
        <w:gridCol w:w="1268"/>
        <w:gridCol w:w="1268"/>
        <w:gridCol w:w="1268"/>
      </w:tblGrid>
      <w:tr w:rsidR="00A6785D" w:rsidRPr="002366B6" w14:paraId="60D334D2" w14:textId="77777777" w:rsidTr="00082B7D">
        <w:tc>
          <w:tcPr>
            <w:tcW w:w="846" w:type="dxa"/>
          </w:tcPr>
          <w:p w14:paraId="5065CB74" w14:textId="77777777" w:rsidR="00903CC6" w:rsidRPr="002366B6" w:rsidRDefault="00903CC6" w:rsidP="00A6785D">
            <w:pPr>
              <w:pStyle w:val="a4"/>
              <w:framePr w:hSpace="0" w:wrap="auto" w:vAnchor="margin" w:xAlign="left" w:yAlign="inline"/>
              <w:suppressOverlap w:val="0"/>
            </w:pPr>
            <w:r w:rsidRPr="002366B6">
              <w:t>Group</w:t>
            </w:r>
          </w:p>
        </w:tc>
        <w:tc>
          <w:tcPr>
            <w:tcW w:w="1134" w:type="dxa"/>
          </w:tcPr>
          <w:p w14:paraId="6C3B03AC" w14:textId="77777777" w:rsidR="00903CC6" w:rsidRPr="002366B6" w:rsidRDefault="00903CC6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b/>
                <w:bCs/>
              </w:rPr>
            </w:pPr>
            <w:r w:rsidRPr="002366B6">
              <w:rPr>
                <w:b/>
                <w:bCs/>
              </w:rPr>
              <w:t>Gene Name</w:t>
            </w:r>
          </w:p>
        </w:tc>
        <w:tc>
          <w:tcPr>
            <w:tcW w:w="1559" w:type="dxa"/>
          </w:tcPr>
          <w:p w14:paraId="2F08BD52" w14:textId="77777777" w:rsidR="00903CC6" w:rsidRPr="002366B6" w:rsidRDefault="00903CC6" w:rsidP="00A6785D">
            <w:pPr>
              <w:pStyle w:val="a4"/>
              <w:framePr w:hSpace="0" w:wrap="auto" w:vAnchor="margin" w:xAlign="left" w:yAlign="inline"/>
              <w:suppressOverlap w:val="0"/>
              <w:rPr>
                <w:b/>
                <w:bCs/>
              </w:rPr>
            </w:pPr>
            <w:r w:rsidRPr="002366B6">
              <w:rPr>
                <w:b/>
                <w:bCs/>
              </w:rPr>
              <w:t>MBS</w:t>
            </w:r>
          </w:p>
        </w:tc>
        <w:tc>
          <w:tcPr>
            <w:tcW w:w="1533" w:type="dxa"/>
          </w:tcPr>
          <w:p w14:paraId="7D53B28D" w14:textId="77777777" w:rsidR="00903CC6" w:rsidRPr="002366B6" w:rsidRDefault="00903CC6" w:rsidP="00903CC6">
            <w:pPr>
              <w:pStyle w:val="a4"/>
              <w:framePr w:hSpace="0" w:wrap="auto" w:vAnchor="margin" w:xAlign="left" w:yAlign="inline"/>
              <w:suppressOverlap w:val="0"/>
              <w:rPr>
                <w:b/>
                <w:bCs/>
              </w:rPr>
            </w:pPr>
            <w:r w:rsidRPr="002366B6">
              <w:rPr>
                <w:b/>
                <w:bCs/>
              </w:rPr>
              <w:t>TC-rich repeats</w:t>
            </w:r>
          </w:p>
        </w:tc>
        <w:tc>
          <w:tcPr>
            <w:tcW w:w="1268" w:type="dxa"/>
          </w:tcPr>
          <w:p w14:paraId="0EF5BB2B" w14:textId="77777777" w:rsidR="00903CC6" w:rsidRPr="002366B6" w:rsidRDefault="00082B7D" w:rsidP="00903CC6">
            <w:pPr>
              <w:pStyle w:val="a4"/>
              <w:framePr w:hSpace="0" w:wrap="auto" w:vAnchor="margin" w:xAlign="left" w:yAlign="inline"/>
              <w:suppressOverlap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-</w:t>
            </w:r>
            <w:r w:rsidR="00903CC6" w:rsidRPr="002366B6">
              <w:rPr>
                <w:b/>
                <w:bCs/>
                <w:color w:val="000000"/>
              </w:rPr>
              <w:t>repeat/DRE</w:t>
            </w:r>
          </w:p>
        </w:tc>
        <w:tc>
          <w:tcPr>
            <w:tcW w:w="1026" w:type="dxa"/>
          </w:tcPr>
          <w:p w14:paraId="041A227D" w14:textId="77777777" w:rsidR="00903CC6" w:rsidRPr="002366B6" w:rsidRDefault="00903CC6" w:rsidP="00082B7D">
            <w:pPr>
              <w:pStyle w:val="a4"/>
              <w:framePr w:hSpace="0" w:wrap="auto" w:vAnchor="margin" w:xAlign="left" w:yAlign="inline"/>
              <w:suppressOverlap w:val="0"/>
              <w:rPr>
                <w:b/>
                <w:bCs/>
                <w:color w:val="000000"/>
              </w:rPr>
            </w:pPr>
            <w:r w:rsidRPr="002366B6">
              <w:rPr>
                <w:b/>
                <w:bCs/>
                <w:color w:val="000000"/>
              </w:rPr>
              <w:t>LTR</w:t>
            </w:r>
          </w:p>
        </w:tc>
        <w:tc>
          <w:tcPr>
            <w:tcW w:w="1276" w:type="dxa"/>
          </w:tcPr>
          <w:p w14:paraId="79A9BBEC" w14:textId="77777777" w:rsidR="00903CC6" w:rsidRPr="002366B6" w:rsidRDefault="00903CC6" w:rsidP="00082B7D">
            <w:pPr>
              <w:pStyle w:val="a4"/>
              <w:framePr w:hSpace="0" w:wrap="auto" w:vAnchor="margin" w:xAlign="left" w:yAlign="inline"/>
              <w:suppressOverlap w:val="0"/>
              <w:rPr>
                <w:b/>
                <w:bCs/>
                <w:color w:val="000000"/>
              </w:rPr>
            </w:pPr>
            <w:r w:rsidRPr="002366B6">
              <w:rPr>
                <w:b/>
                <w:bCs/>
                <w:color w:val="000000"/>
              </w:rPr>
              <w:t>AR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B3482" w14:textId="77777777" w:rsidR="00903CC6" w:rsidRPr="002366B6" w:rsidRDefault="00903CC6" w:rsidP="00082B7D">
            <w:pPr>
              <w:widowControl/>
              <w:ind w:firstLineChars="0" w:firstLine="0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BR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A4F19" w14:textId="77777777" w:rsidR="00903CC6" w:rsidRPr="002366B6" w:rsidRDefault="00903CC6" w:rsidP="00082B7D">
            <w:pPr>
              <w:widowControl/>
              <w:ind w:firstLineChars="0" w:firstLine="0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GTCA-motif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92CE6" w14:textId="77777777" w:rsidR="00903CC6" w:rsidRPr="002366B6" w:rsidRDefault="00903CC6" w:rsidP="00082B7D">
            <w:pPr>
              <w:widowControl/>
              <w:ind w:firstLineChars="0" w:firstLine="0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R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C63F4" w14:textId="77777777" w:rsidR="00903CC6" w:rsidRPr="002366B6" w:rsidRDefault="00903CC6" w:rsidP="00082B7D">
            <w:pPr>
              <w:widowControl/>
              <w:ind w:firstLineChars="0" w:firstLine="0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CA-element</w:t>
            </w:r>
          </w:p>
        </w:tc>
      </w:tr>
      <w:tr w:rsidR="00A6785D" w:rsidRPr="002366B6" w14:paraId="4D79DE19" w14:textId="77777777" w:rsidTr="00082B7D">
        <w:tc>
          <w:tcPr>
            <w:tcW w:w="846" w:type="dxa"/>
            <w:vMerge w:val="restart"/>
          </w:tcPr>
          <w:p w14:paraId="219E4A7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rPr>
                <w:color w:val="000000"/>
              </w:rPr>
            </w:pPr>
            <w:r w:rsidRPr="002366B6">
              <w:rPr>
                <w:color w:val="000000"/>
              </w:rPr>
              <w:t>group</w:t>
            </w:r>
            <w:r w:rsidRPr="002366B6">
              <w:rPr>
                <w:rFonts w:ascii="宋体" w:hAnsi="宋体" w:cs="宋体" w:hint="eastAsia"/>
                <w:color w:val="000000"/>
              </w:rPr>
              <w:t>Ⅰ</w:t>
            </w:r>
          </w:p>
        </w:tc>
        <w:tc>
          <w:tcPr>
            <w:tcW w:w="1134" w:type="dxa"/>
          </w:tcPr>
          <w:p w14:paraId="509A5E9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18290</w:t>
            </w:r>
          </w:p>
        </w:tc>
        <w:tc>
          <w:tcPr>
            <w:tcW w:w="1559" w:type="dxa"/>
          </w:tcPr>
          <w:p w14:paraId="4D2C8227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174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33" w:type="dxa"/>
          </w:tcPr>
          <w:p w14:paraId="3F89F93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2B29C3A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7C43213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365D8B5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592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6DB4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6EA64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717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ACFA0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45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C0A0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09DA839A" w14:textId="77777777" w:rsidTr="00082B7D">
        <w:tc>
          <w:tcPr>
            <w:tcW w:w="846" w:type="dxa"/>
            <w:vMerge/>
          </w:tcPr>
          <w:p w14:paraId="574A5553" w14:textId="77777777" w:rsidR="00A6785D" w:rsidRPr="002366B6" w:rsidRDefault="00A6785D" w:rsidP="00903CC6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59B82EB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4G02090</w:t>
            </w:r>
          </w:p>
        </w:tc>
        <w:tc>
          <w:tcPr>
            <w:tcW w:w="1559" w:type="dxa"/>
          </w:tcPr>
          <w:p w14:paraId="09E5DD7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526E82D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</w:t>
            </w:r>
            <w:r w:rsidRPr="002366B6">
              <w:rPr>
                <w:color w:val="FF0000"/>
              </w:rPr>
              <w:t>-474</w:t>
            </w:r>
            <w:r w:rsidRPr="002366B6">
              <w:rPr>
                <w:color w:val="000000"/>
              </w:rPr>
              <w:t>,-1392)</w:t>
            </w:r>
          </w:p>
        </w:tc>
        <w:tc>
          <w:tcPr>
            <w:tcW w:w="1268" w:type="dxa"/>
          </w:tcPr>
          <w:p w14:paraId="749E2CB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7325AA8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070B5B8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4(</w:t>
            </w:r>
            <w:r w:rsidRPr="002366B6">
              <w:rPr>
                <w:color w:val="FF0000"/>
              </w:rPr>
              <w:t>-418</w:t>
            </w:r>
            <w:r w:rsidRPr="002366B6">
              <w:rPr>
                <w:color w:val="000000"/>
              </w:rPr>
              <w:t>,-1471,-88,-73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402B8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392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23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92628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77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997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642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9BA27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1922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73A0C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2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785D" w:rsidRPr="002366B6" w14:paraId="347AA691" w14:textId="77777777" w:rsidTr="00082B7D">
        <w:tc>
          <w:tcPr>
            <w:tcW w:w="846" w:type="dxa"/>
            <w:vMerge/>
          </w:tcPr>
          <w:p w14:paraId="1EF768FD" w14:textId="77777777" w:rsidR="00A6785D" w:rsidRPr="002366B6" w:rsidRDefault="00A6785D" w:rsidP="00903CC6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148374A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5G17350</w:t>
            </w:r>
          </w:p>
        </w:tc>
        <w:tc>
          <w:tcPr>
            <w:tcW w:w="1559" w:type="dxa"/>
          </w:tcPr>
          <w:p w14:paraId="121FBE4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3(-867,-345,-188)</w:t>
            </w:r>
          </w:p>
        </w:tc>
        <w:tc>
          <w:tcPr>
            <w:tcW w:w="1533" w:type="dxa"/>
          </w:tcPr>
          <w:p w14:paraId="66D2A04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395C77E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2B7088C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173CD69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3(-1254,-79,-624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07E6D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79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ED7D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68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B2E71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60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18F13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21DD6888" w14:textId="77777777" w:rsidTr="00082B7D">
        <w:tc>
          <w:tcPr>
            <w:tcW w:w="846" w:type="dxa"/>
            <w:vMerge/>
          </w:tcPr>
          <w:p w14:paraId="6054DA45" w14:textId="77777777" w:rsidR="00A6785D" w:rsidRPr="002366B6" w:rsidRDefault="00A6785D" w:rsidP="00903CC6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324681D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3G03280</w:t>
            </w:r>
          </w:p>
        </w:tc>
        <w:tc>
          <w:tcPr>
            <w:tcW w:w="1559" w:type="dxa"/>
          </w:tcPr>
          <w:p w14:paraId="55F05A8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757)</w:t>
            </w:r>
          </w:p>
        </w:tc>
        <w:tc>
          <w:tcPr>
            <w:tcW w:w="1533" w:type="dxa"/>
          </w:tcPr>
          <w:p w14:paraId="00CE51E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0627CDE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4011D98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821)</w:t>
            </w:r>
          </w:p>
        </w:tc>
        <w:tc>
          <w:tcPr>
            <w:tcW w:w="1276" w:type="dxa"/>
          </w:tcPr>
          <w:p w14:paraId="07D1E1A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4(</w:t>
            </w:r>
            <w:r w:rsidRPr="002366B6">
              <w:t>-390</w:t>
            </w:r>
            <w:r w:rsidRPr="002366B6">
              <w:rPr>
                <w:color w:val="000000"/>
              </w:rPr>
              <w:t>,</w:t>
            </w:r>
            <w:r w:rsidRPr="002366B6">
              <w:rPr>
                <w:color w:val="FF0000"/>
              </w:rPr>
              <w:t>-1099</w:t>
            </w:r>
            <w:r w:rsidRPr="002366B6">
              <w:rPr>
                <w:color w:val="000000"/>
              </w:rPr>
              <w:t>,</w:t>
            </w:r>
            <w:r w:rsidRPr="002366B6">
              <w:rPr>
                <w:color w:val="FF0000"/>
              </w:rPr>
              <w:t>-1375</w:t>
            </w:r>
            <w:r w:rsidRPr="002366B6">
              <w:rPr>
                <w:color w:val="000000"/>
              </w:rPr>
              <w:t>,</w:t>
            </w:r>
            <w:r w:rsidRPr="002366B6">
              <w:rPr>
                <w:color w:val="FF0000"/>
              </w:rPr>
              <w:t>-1666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A3EE0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(-780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781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857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AD93C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84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CC60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334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62F32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490FDFE3" w14:textId="77777777" w:rsidTr="00082B7D">
        <w:tc>
          <w:tcPr>
            <w:tcW w:w="846" w:type="dxa"/>
            <w:vMerge w:val="restart"/>
          </w:tcPr>
          <w:p w14:paraId="45FFFB4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rPr>
                <w:color w:val="000000"/>
              </w:rPr>
            </w:pPr>
            <w:r w:rsidRPr="002366B6">
              <w:rPr>
                <w:color w:val="000000"/>
              </w:rPr>
              <w:t>group</w:t>
            </w:r>
            <w:r w:rsidRPr="002366B6">
              <w:rPr>
                <w:rFonts w:ascii="宋体" w:hAnsi="宋体" w:cs="宋体" w:hint="eastAsia"/>
                <w:color w:val="000000"/>
              </w:rPr>
              <w:t>Ⅱ</w:t>
            </w:r>
          </w:p>
        </w:tc>
        <w:tc>
          <w:tcPr>
            <w:tcW w:w="1134" w:type="dxa"/>
          </w:tcPr>
          <w:p w14:paraId="0858A74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21010</w:t>
            </w:r>
          </w:p>
        </w:tc>
        <w:tc>
          <w:tcPr>
            <w:tcW w:w="1559" w:type="dxa"/>
          </w:tcPr>
          <w:p w14:paraId="4C15C3E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7A0A4E5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</w:t>
            </w:r>
            <w:r w:rsidRPr="002366B6">
              <w:rPr>
                <w:color w:val="FF0000"/>
              </w:rPr>
              <w:t>(-1067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68" w:type="dxa"/>
          </w:tcPr>
          <w:p w14:paraId="786C210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673B865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719CD8F8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C927D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772</w:t>
            </w:r>
            <w:r w:rsidRPr="002366B6">
              <w:rPr>
                <w:rFonts w:eastAsia="宋体" w:cs="Times New Roman"/>
                <w:kern w:val="0"/>
                <w:sz w:val="18"/>
                <w:szCs w:val="18"/>
              </w:rPr>
              <w:t>,-1509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849</w:t>
            </w:r>
            <w:r w:rsidRPr="002366B6">
              <w:rPr>
                <w:rFonts w:eastAsia="宋体" w:cs="Times New Roman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493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C8A92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CCF9E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92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37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5AC4E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4AE66F7C" w14:textId="77777777" w:rsidTr="00082B7D">
        <w:tc>
          <w:tcPr>
            <w:tcW w:w="846" w:type="dxa"/>
            <w:vMerge/>
          </w:tcPr>
          <w:p w14:paraId="010CE01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65FE411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76600</w:t>
            </w:r>
          </w:p>
        </w:tc>
        <w:tc>
          <w:tcPr>
            <w:tcW w:w="1559" w:type="dxa"/>
          </w:tcPr>
          <w:p w14:paraId="66136AD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</w:t>
            </w:r>
            <w:r w:rsidRPr="002366B6">
              <w:rPr>
                <w:color w:val="FF0000"/>
              </w:rPr>
              <w:t>-1747</w:t>
            </w:r>
            <w:r w:rsidRPr="002366B6">
              <w:rPr>
                <w:color w:val="000000"/>
              </w:rPr>
              <w:t>,-751)</w:t>
            </w:r>
          </w:p>
        </w:tc>
        <w:tc>
          <w:tcPr>
            <w:tcW w:w="1533" w:type="dxa"/>
          </w:tcPr>
          <w:p w14:paraId="11F79A5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62E8F7AF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1E72ECF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941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76" w:type="dxa"/>
          </w:tcPr>
          <w:p w14:paraId="39FA556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85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BA37D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053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684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081,-1082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BE665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(-137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40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228,-105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2B7C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(-1832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606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645,-90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1870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132)</w:t>
            </w:r>
          </w:p>
        </w:tc>
      </w:tr>
      <w:tr w:rsidR="00A6785D" w:rsidRPr="002366B6" w14:paraId="5A502E22" w14:textId="77777777" w:rsidTr="00082B7D">
        <w:tc>
          <w:tcPr>
            <w:tcW w:w="846" w:type="dxa"/>
            <w:vMerge/>
          </w:tcPr>
          <w:p w14:paraId="054FD4C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62A2528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3G50800</w:t>
            </w:r>
          </w:p>
        </w:tc>
        <w:tc>
          <w:tcPr>
            <w:tcW w:w="1559" w:type="dxa"/>
          </w:tcPr>
          <w:p w14:paraId="08459B8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716D502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09A7EF0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0A8904A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-1073,</w:t>
            </w:r>
            <w:r w:rsidRPr="002366B6">
              <w:rPr>
                <w:color w:val="FF0000"/>
              </w:rPr>
              <w:t>-1449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76" w:type="dxa"/>
          </w:tcPr>
          <w:p w14:paraId="45846E3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887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4C48B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(-509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737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068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634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510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346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67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399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400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4C170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(-1325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67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443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DE7B0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776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E2A7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594CFE34" w14:textId="77777777" w:rsidTr="00082B7D">
        <w:tc>
          <w:tcPr>
            <w:tcW w:w="846" w:type="dxa"/>
            <w:vMerge/>
          </w:tcPr>
          <w:p w14:paraId="5106C7D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0C2C51E7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5G66580</w:t>
            </w:r>
          </w:p>
        </w:tc>
        <w:tc>
          <w:tcPr>
            <w:tcW w:w="1559" w:type="dxa"/>
          </w:tcPr>
          <w:p w14:paraId="1B4ECE8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564)</w:t>
            </w:r>
          </w:p>
        </w:tc>
        <w:tc>
          <w:tcPr>
            <w:tcW w:w="1533" w:type="dxa"/>
          </w:tcPr>
          <w:p w14:paraId="3954FE8F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0CB689A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51CC372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232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76" w:type="dxa"/>
          </w:tcPr>
          <w:p w14:paraId="226D427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3(-1527,-676,-1519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C9564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(-340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341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422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932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280</w:t>
            </w:r>
            <w:r w:rsidRPr="002366B6">
              <w:rPr>
                <w:rFonts w:eastAsia="宋体" w:cs="Times New Roman"/>
                <w:kern w:val="0"/>
                <w:sz w:val="18"/>
                <w:szCs w:val="18"/>
              </w:rPr>
              <w:t>,-421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343</w:t>
            </w:r>
            <w:r w:rsidRPr="002366B6">
              <w:rPr>
                <w:rFonts w:eastAsia="宋体" w:cs="Times New Roman"/>
                <w:kern w:val="0"/>
                <w:sz w:val="18"/>
                <w:szCs w:val="18"/>
              </w:rPr>
              <w:t>,-165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246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C1152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(-108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400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07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13128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754,-58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7B87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1909)</w:t>
            </w:r>
          </w:p>
        </w:tc>
      </w:tr>
      <w:tr w:rsidR="00A6785D" w:rsidRPr="002366B6" w14:paraId="65B080F1" w14:textId="77777777" w:rsidTr="00082B7D">
        <w:tc>
          <w:tcPr>
            <w:tcW w:w="846" w:type="dxa"/>
            <w:vMerge/>
          </w:tcPr>
          <w:p w14:paraId="79C101A8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7C697207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2G23690</w:t>
            </w:r>
          </w:p>
        </w:tc>
        <w:tc>
          <w:tcPr>
            <w:tcW w:w="1559" w:type="dxa"/>
          </w:tcPr>
          <w:p w14:paraId="74487B3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1BACC76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4E697D3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3FF5DB4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55E94DD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4(-292,-1226,-11,-6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CFDC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0F470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33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E669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071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557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79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2C371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0F90FCC7" w14:textId="77777777" w:rsidTr="00082B7D">
        <w:tc>
          <w:tcPr>
            <w:tcW w:w="846" w:type="dxa"/>
            <w:vMerge/>
          </w:tcPr>
          <w:p w14:paraId="3F4F94E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6B10960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4G37240</w:t>
            </w:r>
          </w:p>
        </w:tc>
        <w:tc>
          <w:tcPr>
            <w:tcW w:w="1559" w:type="dxa"/>
          </w:tcPr>
          <w:p w14:paraId="7659174F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52E0208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055)</w:t>
            </w:r>
          </w:p>
        </w:tc>
        <w:tc>
          <w:tcPr>
            <w:tcW w:w="1268" w:type="dxa"/>
          </w:tcPr>
          <w:p w14:paraId="7B4C5AA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3B3F2F7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020D681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3(-1222,-517,-1181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FDFA0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(-162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663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58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71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2D4B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166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76E4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694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EBF62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153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34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785D" w:rsidRPr="002366B6" w14:paraId="7A238752" w14:textId="77777777" w:rsidTr="00082B7D">
        <w:tc>
          <w:tcPr>
            <w:tcW w:w="846" w:type="dxa"/>
            <w:vMerge/>
          </w:tcPr>
          <w:p w14:paraId="483E2088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1272CAC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5G12340</w:t>
            </w:r>
          </w:p>
        </w:tc>
        <w:tc>
          <w:tcPr>
            <w:tcW w:w="1559" w:type="dxa"/>
          </w:tcPr>
          <w:p w14:paraId="58D96E0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416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33" w:type="dxa"/>
          </w:tcPr>
          <w:p w14:paraId="285E346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410CCF3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269)</w:t>
            </w:r>
          </w:p>
        </w:tc>
        <w:tc>
          <w:tcPr>
            <w:tcW w:w="1026" w:type="dxa"/>
          </w:tcPr>
          <w:p w14:paraId="237690F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16A3B2E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37F6B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387,-133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BFF7F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42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5538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212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718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211D8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448E3700" w14:textId="77777777" w:rsidTr="00082B7D">
        <w:tc>
          <w:tcPr>
            <w:tcW w:w="846" w:type="dxa"/>
            <w:vMerge/>
          </w:tcPr>
          <w:p w14:paraId="400B5EB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ind w:firstLine="360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0F3E153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28190</w:t>
            </w:r>
          </w:p>
        </w:tc>
        <w:tc>
          <w:tcPr>
            <w:tcW w:w="1559" w:type="dxa"/>
          </w:tcPr>
          <w:p w14:paraId="5BC073F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012D78D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</w:t>
            </w:r>
            <w:r w:rsidRPr="002366B6">
              <w:t>(</w:t>
            </w:r>
            <w:r w:rsidRPr="002366B6">
              <w:rPr>
                <w:color w:val="FF0000"/>
              </w:rPr>
              <w:t>-1919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68" w:type="dxa"/>
          </w:tcPr>
          <w:p w14:paraId="4880923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0776FD5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547)</w:t>
            </w:r>
          </w:p>
        </w:tc>
        <w:tc>
          <w:tcPr>
            <w:tcW w:w="1276" w:type="dxa"/>
          </w:tcPr>
          <w:p w14:paraId="7AE2977F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6(-139,-745,-1544,-1997,-1181,-1418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AE49C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63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13015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64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E4F52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36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5F7BE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22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326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492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595)</w:t>
            </w:r>
          </w:p>
        </w:tc>
      </w:tr>
      <w:tr w:rsidR="00A6785D" w:rsidRPr="002366B6" w14:paraId="66A79549" w14:textId="77777777" w:rsidTr="00082B7D">
        <w:tc>
          <w:tcPr>
            <w:tcW w:w="846" w:type="dxa"/>
            <w:vMerge w:val="restart"/>
          </w:tcPr>
          <w:p w14:paraId="1EE0C1F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rPr>
                <w:color w:val="000000"/>
              </w:rPr>
            </w:pPr>
            <w:r w:rsidRPr="002366B6">
              <w:rPr>
                <w:color w:val="000000"/>
              </w:rPr>
              <w:t>group</w:t>
            </w:r>
            <w:r w:rsidRPr="002366B6">
              <w:rPr>
                <w:rFonts w:ascii="宋体" w:hAnsi="宋体" w:cs="宋体" w:hint="eastAsia"/>
                <w:color w:val="000000"/>
              </w:rPr>
              <w:t>Ⅲ</w:t>
            </w:r>
          </w:p>
        </w:tc>
        <w:tc>
          <w:tcPr>
            <w:tcW w:w="1134" w:type="dxa"/>
          </w:tcPr>
          <w:p w14:paraId="2F7DAE5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3G10120</w:t>
            </w:r>
          </w:p>
        </w:tc>
        <w:tc>
          <w:tcPr>
            <w:tcW w:w="1559" w:type="dxa"/>
          </w:tcPr>
          <w:p w14:paraId="0397283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1281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33" w:type="dxa"/>
          </w:tcPr>
          <w:p w14:paraId="58EF68B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7390923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0C4707A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50)</w:t>
            </w:r>
          </w:p>
        </w:tc>
        <w:tc>
          <w:tcPr>
            <w:tcW w:w="1276" w:type="dxa"/>
          </w:tcPr>
          <w:p w14:paraId="1BFC5A7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3(</w:t>
            </w:r>
            <w:r w:rsidRPr="002366B6">
              <w:rPr>
                <w:color w:val="FF0000"/>
              </w:rPr>
              <w:t>-1291</w:t>
            </w:r>
            <w:r w:rsidRPr="002366B6">
              <w:rPr>
                <w:color w:val="000000"/>
              </w:rPr>
              <w:t>,</w:t>
            </w:r>
            <w:r w:rsidRPr="002366B6">
              <w:rPr>
                <w:color w:val="FF0000"/>
              </w:rPr>
              <w:t>-1980</w:t>
            </w:r>
            <w:r w:rsidRPr="002366B6">
              <w:t>,-1777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7832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FA65D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E4243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820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822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BD35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24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079)</w:t>
            </w:r>
          </w:p>
        </w:tc>
      </w:tr>
      <w:tr w:rsidR="00A6785D" w:rsidRPr="002366B6" w14:paraId="2E20BF54" w14:textId="77777777" w:rsidTr="00082B7D">
        <w:tc>
          <w:tcPr>
            <w:tcW w:w="846" w:type="dxa"/>
            <w:vMerge/>
          </w:tcPr>
          <w:p w14:paraId="4616F54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79CB690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5G03890</w:t>
            </w:r>
          </w:p>
        </w:tc>
        <w:tc>
          <w:tcPr>
            <w:tcW w:w="1559" w:type="dxa"/>
          </w:tcPr>
          <w:p w14:paraId="0B88DDA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1CAD0F3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56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68" w:type="dxa"/>
          </w:tcPr>
          <w:p w14:paraId="362E656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2CF452B8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341628D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233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8E12C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32981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514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C0F82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712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736,-145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BB94E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4BD5323B" w14:textId="77777777" w:rsidTr="00082B7D">
        <w:tc>
          <w:tcPr>
            <w:tcW w:w="846" w:type="dxa"/>
            <w:vMerge/>
          </w:tcPr>
          <w:p w14:paraId="3958B2C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1ACEB3F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3G61920</w:t>
            </w:r>
          </w:p>
        </w:tc>
        <w:tc>
          <w:tcPr>
            <w:tcW w:w="1559" w:type="dxa"/>
          </w:tcPr>
          <w:p w14:paraId="06DBBFE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375D2C2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608)</w:t>
            </w:r>
          </w:p>
        </w:tc>
        <w:tc>
          <w:tcPr>
            <w:tcW w:w="1268" w:type="dxa"/>
          </w:tcPr>
          <w:p w14:paraId="0C74837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</w:t>
            </w:r>
            <w:r w:rsidRPr="002366B6">
              <w:rPr>
                <w:color w:val="FF0000"/>
              </w:rPr>
              <w:t>-1961,-527</w:t>
            </w:r>
            <w:r w:rsidRPr="002366B6">
              <w:t>)</w:t>
            </w:r>
          </w:p>
        </w:tc>
        <w:tc>
          <w:tcPr>
            <w:tcW w:w="1026" w:type="dxa"/>
          </w:tcPr>
          <w:p w14:paraId="6CE4C3F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860)</w:t>
            </w:r>
          </w:p>
        </w:tc>
        <w:tc>
          <w:tcPr>
            <w:tcW w:w="1276" w:type="dxa"/>
          </w:tcPr>
          <w:p w14:paraId="1F3E18F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4(</w:t>
            </w:r>
            <w:r w:rsidRPr="002366B6">
              <w:rPr>
                <w:color w:val="FF0000"/>
              </w:rPr>
              <w:t>-1408</w:t>
            </w:r>
            <w:r w:rsidRPr="002366B6">
              <w:rPr>
                <w:color w:val="000000"/>
              </w:rPr>
              <w:t>,-1309,-446,-1951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FC37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(-1818,-1747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831</w:t>
            </w:r>
            <w:r w:rsidRPr="002366B6">
              <w:rPr>
                <w:rFonts w:eastAsia="宋体" w:cs="Times New Roman"/>
                <w:kern w:val="0"/>
                <w:sz w:val="18"/>
                <w:szCs w:val="18"/>
              </w:rPr>
              <w:t>,-502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649</w:t>
            </w:r>
            <w:r w:rsidRPr="002366B6">
              <w:rPr>
                <w:rFonts w:eastAsia="宋体" w:cs="Times New Roman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503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ABE58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820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76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4F117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1BEE5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643A37A8" w14:textId="77777777" w:rsidTr="00082B7D">
        <w:tc>
          <w:tcPr>
            <w:tcW w:w="846" w:type="dxa"/>
            <w:vMerge/>
          </w:tcPr>
          <w:p w14:paraId="4CF4CF8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66C99267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64700</w:t>
            </w:r>
          </w:p>
        </w:tc>
        <w:tc>
          <w:tcPr>
            <w:tcW w:w="1559" w:type="dxa"/>
          </w:tcPr>
          <w:p w14:paraId="5E02740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1F29042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039067E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55EF547F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3(</w:t>
            </w:r>
            <w:r w:rsidRPr="002366B6">
              <w:rPr>
                <w:color w:val="FF0000"/>
              </w:rPr>
              <w:t>-963</w:t>
            </w:r>
            <w:r w:rsidRPr="002366B6">
              <w:rPr>
                <w:color w:val="000000"/>
              </w:rPr>
              <w:t>,-1541,-1969)</w:t>
            </w:r>
          </w:p>
        </w:tc>
        <w:tc>
          <w:tcPr>
            <w:tcW w:w="1276" w:type="dxa"/>
          </w:tcPr>
          <w:p w14:paraId="598979D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-1786,</w:t>
            </w:r>
            <w:r w:rsidRPr="002366B6">
              <w:rPr>
                <w:color w:val="FF0000"/>
              </w:rPr>
              <w:t>-1563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3B73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8CD31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48F38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7169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570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785D" w:rsidRPr="002366B6" w14:paraId="3F6FC8D9" w14:textId="77777777" w:rsidTr="00082B7D">
        <w:tc>
          <w:tcPr>
            <w:tcW w:w="846" w:type="dxa"/>
            <w:vMerge/>
          </w:tcPr>
          <w:p w14:paraId="28760698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52E7B18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71015</w:t>
            </w:r>
          </w:p>
        </w:tc>
        <w:tc>
          <w:tcPr>
            <w:tcW w:w="1559" w:type="dxa"/>
          </w:tcPr>
          <w:p w14:paraId="1D92B71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208639B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58618F0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-957,</w:t>
            </w:r>
            <w:r w:rsidRPr="002366B6">
              <w:rPr>
                <w:color w:val="FF0000"/>
              </w:rPr>
              <w:t>-1056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026" w:type="dxa"/>
          </w:tcPr>
          <w:p w14:paraId="31B7EB9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785)</w:t>
            </w:r>
          </w:p>
        </w:tc>
        <w:tc>
          <w:tcPr>
            <w:tcW w:w="1276" w:type="dxa"/>
          </w:tcPr>
          <w:p w14:paraId="77D4B0C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</w:t>
            </w:r>
            <w:r w:rsidRPr="002366B6">
              <w:rPr>
                <w:color w:val="FF0000"/>
              </w:rPr>
              <w:t>-1614</w:t>
            </w:r>
            <w:r w:rsidRPr="002366B6">
              <w:rPr>
                <w:color w:val="000000"/>
              </w:rPr>
              <w:t>,</w:t>
            </w:r>
            <w:r w:rsidRPr="002366B6">
              <w:rPr>
                <w:color w:val="FF0000"/>
              </w:rPr>
              <w:t>-1939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DB3DB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(-414,-475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476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9A703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121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8D862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20D95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75F291BB" w14:textId="77777777" w:rsidTr="00082B7D">
        <w:tc>
          <w:tcPr>
            <w:tcW w:w="846" w:type="dxa"/>
            <w:vMerge/>
          </w:tcPr>
          <w:p w14:paraId="3E78FDC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42ABB58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29195</w:t>
            </w:r>
          </w:p>
        </w:tc>
        <w:tc>
          <w:tcPr>
            <w:tcW w:w="1559" w:type="dxa"/>
          </w:tcPr>
          <w:p w14:paraId="50608CE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230B74D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098DD83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21AC586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6BC71CA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</w:t>
            </w:r>
            <w:r w:rsidRPr="002366B6">
              <w:rPr>
                <w:color w:val="FF0000"/>
              </w:rPr>
              <w:t>-610</w:t>
            </w:r>
            <w:r w:rsidRPr="002366B6">
              <w:rPr>
                <w:color w:val="000000"/>
              </w:rPr>
              <w:t>,-313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36BA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644BB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789F4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207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4558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2CD7281A" w14:textId="77777777" w:rsidTr="00082B7D">
        <w:tc>
          <w:tcPr>
            <w:tcW w:w="846" w:type="dxa"/>
            <w:vMerge/>
          </w:tcPr>
          <w:p w14:paraId="75CDA3D9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6D13B1D7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06980</w:t>
            </w:r>
          </w:p>
        </w:tc>
        <w:tc>
          <w:tcPr>
            <w:tcW w:w="1559" w:type="dxa"/>
          </w:tcPr>
          <w:p w14:paraId="279A889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750)</w:t>
            </w:r>
          </w:p>
        </w:tc>
        <w:tc>
          <w:tcPr>
            <w:tcW w:w="1533" w:type="dxa"/>
          </w:tcPr>
          <w:p w14:paraId="6E7773C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77A09DF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67D8C11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1917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76" w:type="dxa"/>
          </w:tcPr>
          <w:p w14:paraId="0175017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-1765,</w:t>
            </w:r>
            <w:r w:rsidRPr="002366B6">
              <w:rPr>
                <w:color w:val="FF0000"/>
              </w:rPr>
              <w:t>-1568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56E0D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18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1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B90F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89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31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60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5011A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1416,-138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7F177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3A2EC955" w14:textId="77777777" w:rsidTr="00082B7D">
        <w:tc>
          <w:tcPr>
            <w:tcW w:w="846" w:type="dxa"/>
            <w:vMerge/>
          </w:tcPr>
          <w:p w14:paraId="552A42A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514CC52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2G30230</w:t>
            </w:r>
          </w:p>
        </w:tc>
        <w:tc>
          <w:tcPr>
            <w:tcW w:w="1559" w:type="dxa"/>
          </w:tcPr>
          <w:p w14:paraId="0933F9F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752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33" w:type="dxa"/>
          </w:tcPr>
          <w:p w14:paraId="2A08D37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2FA6580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1B8CA4F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7DA0908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2(</w:t>
            </w:r>
            <w:r w:rsidRPr="002366B6">
              <w:rPr>
                <w:color w:val="FF0000"/>
              </w:rPr>
              <w:t>-303</w:t>
            </w:r>
            <w:r w:rsidRPr="002366B6">
              <w:rPr>
                <w:color w:val="000000"/>
              </w:rPr>
              <w:t>,-1680)</w:t>
            </w:r>
            <w:bookmarkStart w:id="0" w:name="_GoBack"/>
            <w:bookmarkEnd w:id="0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6A414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659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704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5CEC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926B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49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BCDB0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757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785D" w:rsidRPr="002366B6" w14:paraId="4836B72D" w14:textId="77777777" w:rsidTr="00082B7D">
        <w:tc>
          <w:tcPr>
            <w:tcW w:w="846" w:type="dxa"/>
            <w:vMerge/>
          </w:tcPr>
          <w:p w14:paraId="2FEE870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6CBF573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5G67620</w:t>
            </w:r>
          </w:p>
        </w:tc>
        <w:tc>
          <w:tcPr>
            <w:tcW w:w="1559" w:type="dxa"/>
          </w:tcPr>
          <w:p w14:paraId="03817E86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19DF8E4F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428)</w:t>
            </w:r>
          </w:p>
        </w:tc>
        <w:tc>
          <w:tcPr>
            <w:tcW w:w="1268" w:type="dxa"/>
          </w:tcPr>
          <w:p w14:paraId="306325F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66B3860F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1628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76" w:type="dxa"/>
          </w:tcPr>
          <w:p w14:paraId="102AE2C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3(</w:t>
            </w:r>
            <w:r w:rsidRPr="002366B6">
              <w:rPr>
                <w:color w:val="FF0000"/>
              </w:rPr>
              <w:t>-498</w:t>
            </w:r>
            <w:r w:rsidRPr="002366B6">
              <w:rPr>
                <w:color w:val="000000"/>
              </w:rPr>
              <w:t>,-103,</w:t>
            </w:r>
            <w:r w:rsidRPr="002366B6">
              <w:rPr>
                <w:color w:val="FF0000"/>
              </w:rPr>
              <w:t>-1597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B2417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762,-131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475D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53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041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21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71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9EA77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38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48889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535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785D" w:rsidRPr="002366B6" w14:paraId="288C0BA7" w14:textId="77777777" w:rsidTr="00082B7D">
        <w:tc>
          <w:tcPr>
            <w:tcW w:w="846" w:type="dxa"/>
            <w:vMerge/>
          </w:tcPr>
          <w:p w14:paraId="761E1728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7B6B434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5G62900</w:t>
            </w:r>
          </w:p>
        </w:tc>
        <w:tc>
          <w:tcPr>
            <w:tcW w:w="1559" w:type="dxa"/>
          </w:tcPr>
          <w:p w14:paraId="5CFFF9D7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6320963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68" w:type="dxa"/>
          </w:tcPr>
          <w:p w14:paraId="7430293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76A98C9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276" w:type="dxa"/>
          </w:tcPr>
          <w:p w14:paraId="6182D7C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267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C577C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535B8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AAF7B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AE125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557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785D" w:rsidRPr="002366B6" w14:paraId="5B7CE34F" w14:textId="77777777" w:rsidTr="00082B7D">
        <w:tc>
          <w:tcPr>
            <w:tcW w:w="846" w:type="dxa"/>
            <w:vMerge/>
          </w:tcPr>
          <w:p w14:paraId="1FA7DCE3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05D1B46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5G50090</w:t>
            </w:r>
          </w:p>
        </w:tc>
        <w:tc>
          <w:tcPr>
            <w:tcW w:w="1559" w:type="dxa"/>
          </w:tcPr>
          <w:p w14:paraId="590389C5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77C9320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769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68" w:type="dxa"/>
          </w:tcPr>
          <w:p w14:paraId="7C91A3EA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7A4A32A1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1018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76" w:type="dxa"/>
          </w:tcPr>
          <w:p w14:paraId="0B85369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CDCB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(</w:t>
            </w:r>
            <w:r w:rsidRPr="002366B6">
              <w:rPr>
                <w:rFonts w:eastAsia="宋体" w:cs="Times New Roman"/>
                <w:kern w:val="0"/>
                <w:sz w:val="18"/>
                <w:szCs w:val="18"/>
              </w:rPr>
              <w:t>-106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248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296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-1068,-87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BE40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195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87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76C9C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629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E5985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785D" w:rsidRPr="002366B6" w14:paraId="1ED1CF3D" w14:textId="77777777" w:rsidTr="00082B7D">
        <w:tc>
          <w:tcPr>
            <w:tcW w:w="846" w:type="dxa"/>
            <w:vMerge/>
          </w:tcPr>
          <w:p w14:paraId="61293D0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0617BCB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10530</w:t>
            </w:r>
          </w:p>
        </w:tc>
        <w:tc>
          <w:tcPr>
            <w:tcW w:w="1559" w:type="dxa"/>
          </w:tcPr>
          <w:p w14:paraId="57AEA92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629BB7E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476)</w:t>
            </w:r>
          </w:p>
        </w:tc>
        <w:tc>
          <w:tcPr>
            <w:tcW w:w="1268" w:type="dxa"/>
          </w:tcPr>
          <w:p w14:paraId="0AEBBD8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10D23032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1444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76" w:type="dxa"/>
          </w:tcPr>
          <w:p w14:paraId="6A8FAD54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274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94E14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1468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351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5119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1544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06370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(-398,</w:t>
            </w:r>
            <w:r w:rsidRPr="002366B6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-981</w:t>
            </w: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37F27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315)</w:t>
            </w:r>
          </w:p>
        </w:tc>
      </w:tr>
      <w:tr w:rsidR="00A6785D" w:rsidRPr="002366B6" w14:paraId="1B15B973" w14:textId="77777777" w:rsidTr="00082B7D">
        <w:tc>
          <w:tcPr>
            <w:tcW w:w="846" w:type="dxa"/>
            <w:vMerge/>
          </w:tcPr>
          <w:p w14:paraId="7208295B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3E276BDD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i/>
              </w:rPr>
            </w:pPr>
            <w:r w:rsidRPr="002366B6">
              <w:rPr>
                <w:i/>
              </w:rPr>
              <w:t>AT1G60010</w:t>
            </w:r>
          </w:p>
        </w:tc>
        <w:tc>
          <w:tcPr>
            <w:tcW w:w="1559" w:type="dxa"/>
          </w:tcPr>
          <w:p w14:paraId="0961D508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533" w:type="dxa"/>
          </w:tcPr>
          <w:p w14:paraId="09363BE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3(</w:t>
            </w:r>
            <w:r w:rsidRPr="002366B6">
              <w:rPr>
                <w:color w:val="FF0000"/>
              </w:rPr>
              <w:t>-542</w:t>
            </w:r>
            <w:r w:rsidRPr="002366B6">
              <w:rPr>
                <w:color w:val="000000"/>
              </w:rPr>
              <w:t>,</w:t>
            </w:r>
            <w:r w:rsidRPr="002366B6">
              <w:rPr>
                <w:color w:val="FF0000"/>
              </w:rPr>
              <w:t>-935</w:t>
            </w:r>
            <w:r w:rsidRPr="002366B6">
              <w:rPr>
                <w:color w:val="000000"/>
              </w:rPr>
              <w:t>,</w:t>
            </w:r>
            <w:r w:rsidRPr="002366B6">
              <w:rPr>
                <w:color w:val="FF0000"/>
              </w:rPr>
              <w:t>-1999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268" w:type="dxa"/>
          </w:tcPr>
          <w:p w14:paraId="00A58010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</w:p>
        </w:tc>
        <w:tc>
          <w:tcPr>
            <w:tcW w:w="1026" w:type="dxa"/>
          </w:tcPr>
          <w:p w14:paraId="682EA98C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-127)</w:t>
            </w:r>
          </w:p>
        </w:tc>
        <w:tc>
          <w:tcPr>
            <w:tcW w:w="1276" w:type="dxa"/>
          </w:tcPr>
          <w:p w14:paraId="612B417E" w14:textId="77777777" w:rsidR="00A6785D" w:rsidRPr="002366B6" w:rsidRDefault="00A6785D" w:rsidP="00A6785D">
            <w:pPr>
              <w:pStyle w:val="a4"/>
              <w:framePr w:hSpace="0" w:wrap="auto" w:vAnchor="margin" w:xAlign="left" w:yAlign="inline"/>
              <w:suppressOverlap w:val="0"/>
              <w:jc w:val="left"/>
              <w:rPr>
                <w:color w:val="000000"/>
              </w:rPr>
            </w:pPr>
            <w:r w:rsidRPr="002366B6">
              <w:rPr>
                <w:color w:val="000000"/>
              </w:rPr>
              <w:t>1(</w:t>
            </w:r>
            <w:r w:rsidRPr="002366B6">
              <w:rPr>
                <w:color w:val="FF0000"/>
              </w:rPr>
              <w:t>-574</w:t>
            </w:r>
            <w:r w:rsidRPr="002366B6">
              <w:rPr>
                <w:color w:val="00000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C57B6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121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DD242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366B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(-35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81275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8DC3B" w14:textId="77777777" w:rsidR="00A6785D" w:rsidRPr="002366B6" w:rsidRDefault="00A6785D" w:rsidP="00A6785D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B78277A" w14:textId="77777777" w:rsidR="00F9339F" w:rsidRDefault="00127E12" w:rsidP="00903CC6">
      <w:pPr>
        <w:ind w:firstLineChars="0" w:firstLine="0"/>
      </w:pPr>
      <w:r w:rsidRPr="00127E12">
        <w:t>The numbers in parentheses indicate the cis-elements relative position upstream of the ATG. The number that is marked in red indicate the reverse strand of DNA.</w:t>
      </w:r>
    </w:p>
    <w:sectPr w:rsidR="00F9339F" w:rsidSect="00F933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E24A4" w14:textId="77777777" w:rsidR="00517BDB" w:rsidRDefault="00517BDB" w:rsidP="003E051E">
      <w:pPr>
        <w:ind w:firstLine="480"/>
      </w:pPr>
      <w:r>
        <w:separator/>
      </w:r>
    </w:p>
  </w:endnote>
  <w:endnote w:type="continuationSeparator" w:id="0">
    <w:p w14:paraId="35FCE002" w14:textId="77777777" w:rsidR="00517BDB" w:rsidRDefault="00517BDB" w:rsidP="003E051E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D0E7B" w14:textId="77777777" w:rsidR="003E051E" w:rsidRDefault="003E051E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B3A6AD" w14:textId="77777777" w:rsidR="003E051E" w:rsidRDefault="003E051E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270041" w14:textId="77777777" w:rsidR="003E051E" w:rsidRDefault="003E051E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8F9E7" w14:textId="77777777" w:rsidR="00517BDB" w:rsidRDefault="00517BDB" w:rsidP="003E051E">
      <w:pPr>
        <w:ind w:firstLine="480"/>
      </w:pPr>
      <w:r>
        <w:separator/>
      </w:r>
    </w:p>
  </w:footnote>
  <w:footnote w:type="continuationSeparator" w:id="0">
    <w:p w14:paraId="5676A449" w14:textId="77777777" w:rsidR="00517BDB" w:rsidRDefault="00517BDB" w:rsidP="003E051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DC441A" w14:textId="77777777" w:rsidR="003E051E" w:rsidRDefault="003E051E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2958D" w14:textId="77777777" w:rsidR="003E051E" w:rsidRDefault="003E051E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D78C4" w14:textId="77777777" w:rsidR="003E051E" w:rsidRDefault="003E051E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7E0"/>
    <w:rsid w:val="000347E0"/>
    <w:rsid w:val="00082B7D"/>
    <w:rsid w:val="000D4329"/>
    <w:rsid w:val="00127E12"/>
    <w:rsid w:val="002366B6"/>
    <w:rsid w:val="003E051E"/>
    <w:rsid w:val="00517BDB"/>
    <w:rsid w:val="005B1048"/>
    <w:rsid w:val="005F537F"/>
    <w:rsid w:val="007054B9"/>
    <w:rsid w:val="00881312"/>
    <w:rsid w:val="00903CC6"/>
    <w:rsid w:val="00921EEC"/>
    <w:rsid w:val="00A6785D"/>
    <w:rsid w:val="00CB0B7A"/>
    <w:rsid w:val="00F9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1D1B2"/>
  <w15:chartTrackingRefBased/>
  <w15:docId w15:val="{DF7C6304-A77B-4152-AF4F-8C98315E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39F"/>
    <w:pPr>
      <w:widowControl w:val="0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注"/>
    <w:basedOn w:val="TOC2"/>
    <w:qFormat/>
    <w:rsid w:val="00F9339F"/>
    <w:pPr>
      <w:tabs>
        <w:tab w:val="right" w:leader="dot" w:pos="8777"/>
      </w:tabs>
      <w:ind w:left="480" w:firstLine="480"/>
      <w:jc w:val="center"/>
    </w:pPr>
    <w:rPr>
      <w:rFonts w:eastAsia="黑体"/>
      <w:noProof/>
      <w:sz w:val="18"/>
    </w:rPr>
  </w:style>
  <w:style w:type="paragraph" w:customStyle="1" w:styleId="a4">
    <w:name w:val="表格"/>
    <w:basedOn w:val="a"/>
    <w:qFormat/>
    <w:rsid w:val="00F9339F"/>
    <w:pPr>
      <w:framePr w:hSpace="180" w:wrap="around" w:vAnchor="text" w:hAnchor="text" w:xAlign="center" w:y="1"/>
      <w:ind w:firstLineChars="0" w:firstLine="0"/>
      <w:suppressOverlap/>
    </w:pPr>
    <w:rPr>
      <w:rFonts w:cs="Arial"/>
      <w:sz w:val="18"/>
      <w:szCs w:val="18"/>
    </w:rPr>
  </w:style>
  <w:style w:type="paragraph" w:styleId="TOC2">
    <w:name w:val="toc 2"/>
    <w:basedOn w:val="a"/>
    <w:next w:val="a"/>
    <w:autoRedefine/>
    <w:uiPriority w:val="39"/>
    <w:semiHidden/>
    <w:unhideWhenUsed/>
    <w:rsid w:val="00F9339F"/>
    <w:pPr>
      <w:ind w:leftChars="200" w:left="420"/>
    </w:pPr>
  </w:style>
  <w:style w:type="table" w:styleId="a5">
    <w:name w:val="Table Grid"/>
    <w:basedOn w:val="a1"/>
    <w:uiPriority w:val="39"/>
    <w:rsid w:val="00903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A6785D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6785D"/>
    <w:rPr>
      <w:rFonts w:ascii="Times New Roman" w:hAnsi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E0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E051E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E0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E051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杞</dc:creator>
  <cp:keywords/>
  <dc:description/>
  <cp:lastModifiedBy>杨杞</cp:lastModifiedBy>
  <cp:revision>13</cp:revision>
  <dcterms:created xsi:type="dcterms:W3CDTF">2019-05-21T05:14:00Z</dcterms:created>
  <dcterms:modified xsi:type="dcterms:W3CDTF">2019-12-10T03:00:00Z</dcterms:modified>
</cp:coreProperties>
</file>